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Conserved phagosome proteins from proteomic data</w:t>
      </w:r>
      <w:r>
        <w:rPr>
          <w:b/>
          <w:sz w:val="24"/>
          <w:szCs w:val="24"/>
          <w:vertAlign w:val="superscript"/>
        </w:rPr>
        <w:t>a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10413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3"/>
        <w:gridCol w:w="1202"/>
        <w:gridCol w:w="4145"/>
        <w:gridCol w:w="8"/>
        <w:gridCol w:w="4137"/>
        <w:gridCol w:w="8"/>
      </w:tblGrid>
      <w:tr>
        <w:trPr>
          <w:trHeight w:val="37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luster ID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Present in species (out of 5)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 xml:space="preserve">Protein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mments</w:t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skeleton-assosiated proteins</w:t>
            </w:r>
          </w:p>
        </w:tc>
      </w:tr>
      <w:tr>
        <w:trPr>
          <w:trHeight w:val="375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24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 actinin 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 filament crosslinker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lam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lamin proteins crosslink actin filaments into orthogonal networks in cortical cytoplasm and participate in the anchoring of membrane proteins for the actin cytoskeleton.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P, adenylate cyclase-associated protein 1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ys a key role in speeding up the turnover of actin filaments by effectively recycling cofilin and actin and through its effect on both ends of actin filament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-actin capping protein alpha subunit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e protein regulates growth of the actin filament by capping the barbed end of growing actin filament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elsolin-like capping prote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he protein reversibly blocks the barbed ends of F-actin filaments in a Ca2+ and phosphoinositide-regulated manner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filin 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 monomer-binding protei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spectrin beta chain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pectrin is an actin crosslinking and molecular scaffold protein that links the plasma membrane to the actin cytoskelet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ofil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inds and depolymerizes filamentous F-acti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-related protein 3 (Arp3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tin nuclea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beta act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yosin, heavy polypeptide 9, non-muscle isoform 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ss II myosi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ulin, beta, 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ubulin, alpha 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ing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nexin IV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cium-dependent phospholipid binding;  cytoplasm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 GDP dissociation inhibitor (GDI) alph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ho interactor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ine nucleotide-binding protein, beta-2 subunit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ine nucleotide binding protein, alpha inhibiting 3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uanine nucleotide binding protein, beta polypeptide 2-like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gnal transduc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DP dissociation inhibitor 2  (regulates  the GDP-GTP exchange reaction of members of the rab family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-related protei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22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3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1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p1b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1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s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1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1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b7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r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mall GTPase</w:t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sicular transport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-ethylmaleimide sensitive fusion protein (NSF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NSF interacts with alpha-SNAP 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 SNAP (Soluble NSF Attachment Protein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SF and SNAPs are general elements of the cellular membrane transport apparatus.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amma SNAP (Soluble NSF Attachment Protein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aptobrev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AP receptor activity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yntaxin  7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NAP receptor activity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DP ribosylation factor 79F CG8385-PB, isoform B.  Arf1-Arf5-like subfamily.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ell adhesion, endocytosi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eceptor mediated endocytosis 8 CG8014-P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lathrin-dependent endocytosi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RAM domain-containing protein (v-SNARE family protein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ndocytosi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vesicle-associated membrane protein/Synaptobrevin/VAMP-like protein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esicle fusion; SNARE interactor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acuolar protein sorting-associated prote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tracellular trafficking and secre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lathrin heavy chain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vacuolar acidifica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, H+ transporting, lysosomal V0 subunit 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, H+ transporting, lysosomal V0 subunit H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, H+ transporting, lysosomal V1 subunit E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, H+ transporting, lysosomal V0 subunit D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, H+ transporting, lysosomal V1 subunit D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, H transporting, lysosomal V1 subunit B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, H transporting, lysosomal V1 subunit 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ydrolytic enzyme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 glucosidase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osomal hydrol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-adenosylhomocysteine hydrolase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plasmic hydrol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osomal thiol reductase, gamma-interferon indusible (GILT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lysosomal protei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heps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ptidas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bB3-binding protein 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olysis</w:t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R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H-domain containing 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nvolved in regulation of endocytosi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F-hand calcium-binding domain containing prote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lreticul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alreticulin is a multifunctional protein that acts as a major Ca(2+)-binding (storage) protein in the lumen of the endoplasmic reticulum. 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ase, Ca++ transporting, cardiac muscle, slow twitch 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arcoplasmic/endoplasmic reticulum protei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phorin I,  dolychil-diphosphooligosaccharide- protein glycosyltransferase subunit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his gene encodes a type I integral membrane protein found only in the rough endoplasmic reticulum. 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dia6 protein disulfide isomerase associated 6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disulfide isomerase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n ER-resident protein</w:t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in folding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peronin containing TCP1, subunit 2 (beta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haperonin containing TCP1, subunit 3 (gamma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9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aperonin containing TCP1, subunit 4 (delta)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chaperonin containing TCP1, subunit 6a  (zeta1)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eat shock 70kDa protein 9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protein Hsp70 family prote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heat shock 70kDa protein 5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protein 90kDa beta, member 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protein Hsp9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heat shock 70kD protein 1-like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tress-induced-phosphoprotein 1 (Hsp70/Hsp90-organizing protein)</w:t>
            </w:r>
          </w:p>
        </w:tc>
        <w:tc>
          <w:tcPr>
            <w:tcW w:w="414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DnaJ (Hsp40) homolog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works as a cochaperone of Hsp70s </w:t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imilar to ribosomal protein S15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L23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L9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25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8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3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1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60s Acidic ribosomal prote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1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5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3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16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S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 P0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al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ubiquitin A-52 residue ribosomal protein fusion product 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ibosome/translation elonga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ukaryotic translation initiation factor 4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 initia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F1gamm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al elonga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F1delta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al elonga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F-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al elongation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</w:rPr>
              <w:t>eEF-alpha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anslational elongation</w:t>
            </w:r>
          </w:p>
        </w:tc>
      </w:tr>
      <w:tr>
        <w:trPr>
          <w:trHeight w:val="300" w:hRule="atLeast"/>
        </w:trPr>
        <w:tc>
          <w:tcPr>
            <w:tcW w:w="10413" w:type="dxa"/>
            <w:gridSpan w:val="5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24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ther protein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voltage-dependent anion channel 2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outer membran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0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ytochrome b-5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 membran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TP synthase, H+ transporting, mitochondrial F1 complex, gamma subunit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 membran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ATP synthase, H+ transporting, mitochondrial F1 complex, beta subunit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itochondrial  membran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ae1 (WD40 repeat-containing protein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NA export from nucleu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oly A binding protein, cytoplasmic 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RNA processing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57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ibrillar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rRNA processing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lpha-amylase family protein/solute carrier family 3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catalytic activity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cyl-CoA synthetase long-chain family member 4 (ER )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fatty acid metabolic proces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osphoglycerate kinase/calmodulin-binding protein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5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glyceraldehyde-3-phosphate dehydrogenase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glycolysi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transketolase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abolic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D-dependent epimerase/dehydratase family protein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metabolic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side-diphosphate kinase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ucleotide metabolism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6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hosphoglycerate dehydrogenase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serine biosynthesi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8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isocitrate dehydrogenase 2 (NADP+), mitochondrial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tricarboxylic acid cycl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89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ATP-binding cassette, sub-family C (CFTR/MRP), member 1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outer and inner membranes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eroxiredoxin 4: thioredoxin peroxidase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eroxidase; cytoplasm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11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26S protease regulatory subunit 4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oteasom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2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Na,K-ATPase alpha-3-subunit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73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sma membrane calcium-transporting ATPase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lasma membrane</w:t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PREDICTED: similar to germinal histone H4 gene 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32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3</w:t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DICTED: similar to Histone H2B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41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53" w:type="dxa"/>
            <w:gridSpan w:val="2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DICTED: similar to tyrosine 3/tryptophan 5 -monooxygenase activation protein , zeta polypeptide</w:t>
            </w:r>
          </w:p>
        </w:tc>
        <w:tc>
          <w:tcPr>
            <w:tcW w:w="4145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  <w:t>64</w:t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4</w:t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PREDICTED: similar to peptidylprolyl isomerase A-like</w:t>
            </w:r>
          </w:p>
        </w:tc>
        <w:tc>
          <w:tcPr>
            <w:tcW w:w="4145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91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70C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70C0"/>
              </w:rPr>
            </w:r>
          </w:p>
        </w:tc>
        <w:tc>
          <w:tcPr>
            <w:tcW w:w="1202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53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4145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vertAlign w:val="superscript"/>
        </w:rPr>
        <w:t>a</w:t>
      </w:r>
      <w:r>
        <w:rPr>
          <w:rFonts w:cs="Times New Roman" w:ascii="Times New Roman" w:hAnsi="Times New Roman"/>
        </w:rPr>
        <w:t>The cluster ID correspond to the clusters in Additional File 3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ZTopofFormChar">
    <w:name w:val="z-Top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character" w:styleId="ZBottomofFormChar">
    <w:name w:val="z-Bottom of Form Char"/>
    <w:basedOn w:val="DefaultParagraphFont"/>
    <w:qFormat/>
    <w:rPr>
      <w:rFonts w:ascii="Arial" w:hAnsi="Arial" w:eastAsia="Times New Roman" w:cs="Arial"/>
      <w:vanish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5">
    <w:name w:val="xl65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8">
    <w:name w:val="xl68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69">
    <w:name w:val="xl69"/>
    <w:basedOn w:val="Normal"/>
    <w:qFormat/>
    <w:pP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b/>
      <w:bCs/>
      <w:sz w:val="24"/>
      <w:szCs w:val="24"/>
    </w:rPr>
  </w:style>
  <w:style w:type="paragraph" w:styleId="Xl70">
    <w:name w:val="xl70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71">
    <w:name w:val="xl71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2">
    <w:name w:val="xl72"/>
    <w:basedOn w:val="Normal"/>
    <w:qFormat/>
    <w:pP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4">
    <w:name w:val="xl74"/>
    <w:basedOn w:val="Normal"/>
    <w:qFormat/>
    <w:pPr>
      <w:shd w:fill="F2F2F2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color w:val="FF0000"/>
      <w:sz w:val="24"/>
      <w:szCs w:val="24"/>
    </w:rPr>
  </w:style>
  <w:style w:type="paragraph" w:styleId="Xl75">
    <w:name w:val="xl7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70C0"/>
      <w:sz w:val="24"/>
      <w:szCs w:val="24"/>
    </w:rPr>
  </w:style>
  <w:style w:type="paragraph" w:styleId="Xl76">
    <w:name w:val="xl76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b/>
      <w:bCs/>
      <w:color w:val="0070C0"/>
      <w:sz w:val="24"/>
      <w:szCs w:val="24"/>
    </w:rPr>
  </w:style>
  <w:style w:type="paragraph" w:styleId="Xl77">
    <w:name w:val="xl77"/>
    <w:basedOn w:val="Normal"/>
    <w:qFormat/>
    <w:pPr>
      <w:shd w:fill="F2F2F2" w:val="clear"/>
      <w:spacing w:lineRule="auto" w:line="240" w:before="280" w:after="280"/>
    </w:pPr>
    <w:rPr>
      <w:rFonts w:ascii="Times New Roman" w:hAnsi="Times New Roman" w:eastAsia="Times New Roman" w:cs="Times New Roman"/>
      <w:color w:val="0070C0"/>
      <w:sz w:val="24"/>
      <w:szCs w:val="24"/>
    </w:rPr>
  </w:style>
  <w:style w:type="paragraph" w:styleId="ZTopofForm">
    <w:name w:val="z-Top of Form"/>
    <w:basedOn w:val="Normal"/>
    <w:next w:val="Normal"/>
    <w:qFormat/>
    <w:pPr>
      <w:pBdr>
        <w:bottom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ZBottomofForm">
    <w:name w:val="z-Bottom of Form"/>
    <w:basedOn w:val="Normal"/>
    <w:next w:val="Normal"/>
    <w:qFormat/>
    <w:pPr>
      <w:pBdr>
        <w:top w:val="single" w:sz="6" w:space="1" w:color="000000"/>
      </w:pBdr>
      <w:spacing w:lineRule="auto" w:line="240" w:before="0" w:after="0"/>
      <w:jc w:val="center"/>
    </w:pPr>
    <w:rPr>
      <w:rFonts w:ascii="Arial" w:hAnsi="Arial" w:eastAsia="Times New Roman" w:cs="Arial"/>
      <w:vanish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23:40:00Z</dcterms:created>
  <dc:creator>yutin</dc:creator>
  <dc:description/>
  <cp:keywords/>
  <dc:language>en-US</dc:language>
  <cp:lastModifiedBy>koonin</cp:lastModifiedBy>
  <cp:lastPrinted>2008-07-21T15:51:00Z</cp:lastPrinted>
  <dcterms:modified xsi:type="dcterms:W3CDTF">2008-12-03T23:40:00Z</dcterms:modified>
  <cp:revision>2</cp:revision>
  <dc:subject/>
  <dc:title/>
</cp:coreProperties>
</file>